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78A8" w14:textId="7D51F0D8" w:rsidR="00AD5504" w:rsidRDefault="00AD5504"/>
    <w:p w14:paraId="4B919317" w14:textId="2850AC56" w:rsidR="00B06F3D" w:rsidRPr="00B06F3D" w:rsidRDefault="00B06F3D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>Supplementary file X. Estimates for the mixed effects linear regression and linear quantile mixed effect regression by level of adjustment including multiple imputations</w:t>
      </w:r>
      <w:r w:rsidR="00DF78B6">
        <w:rPr>
          <w:rFonts w:ascii="Times New Roman" w:hAnsi="Times New Roman" w:cs="Times New Roman"/>
          <w:b/>
          <w:bCs/>
        </w:rPr>
        <w:t xml:space="preserve"> – Model 1</w:t>
      </w:r>
    </w:p>
    <w:p w14:paraId="5A06B536" w14:textId="3C19EF13" w:rsidR="00B06F3D" w:rsidRDefault="00B06F3D"/>
    <w:tbl>
      <w:tblPr>
        <w:tblW w:w="5000" w:type="pct"/>
        <w:tblLook w:val="04A0" w:firstRow="1" w:lastRow="0" w:firstColumn="1" w:lastColumn="0" w:noHBand="0" w:noVBand="1"/>
      </w:tblPr>
      <w:tblGrid>
        <w:gridCol w:w="1750"/>
        <w:gridCol w:w="2504"/>
        <w:gridCol w:w="1633"/>
        <w:gridCol w:w="1561"/>
        <w:gridCol w:w="1563"/>
        <w:gridCol w:w="262"/>
        <w:gridCol w:w="1561"/>
        <w:gridCol w:w="1561"/>
        <w:gridCol w:w="1563"/>
      </w:tblGrid>
      <w:tr w:rsidR="00B06F3D" w:rsidRPr="00B06F3D" w14:paraId="50E5151B" w14:textId="77777777" w:rsidTr="00B06F3D">
        <w:trPr>
          <w:trHeight w:val="113"/>
        </w:trPr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E1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1A1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7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80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ltiple imputations</w:t>
            </w:r>
          </w:p>
        </w:tc>
      </w:tr>
      <w:tr w:rsidR="00B06F3D" w:rsidRPr="00B06F3D" w14:paraId="48F366CE" w14:textId="77777777" w:rsidTr="00B06F3D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CF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F97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16A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xed Effects Linear Regress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E94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BA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ear Quantile Mixed Effect Regression</w:t>
            </w:r>
          </w:p>
        </w:tc>
      </w:tr>
      <w:tr w:rsidR="00B06F3D" w:rsidRPr="00B06F3D" w14:paraId="4575D862" w14:textId="77777777" w:rsidTr="00B06F3D">
        <w:trPr>
          <w:trHeight w:val="9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BC7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BE1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02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BA96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B2C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63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0EA2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2FF2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27A9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</w:tr>
      <w:tr w:rsidR="00B06F3D" w:rsidRPr="00B06F3D" w14:paraId="563E52AC" w14:textId="77777777" w:rsidTr="00B06F3D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62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59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C2AB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92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F47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971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9F33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004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BDB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2460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501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B8D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38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391D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57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6479EC38" w14:textId="77777777" w:rsidTr="00B06F3D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767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EE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9515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302; 75.88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1E81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066; 75.87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0CB3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5.071; 76.93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1AEB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7735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852; 75.14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1F0C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586; 75.18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E15D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731; 76.422]</w:t>
            </w:r>
          </w:p>
        </w:tc>
      </w:tr>
      <w:tr w:rsidR="00B06F3D" w:rsidRPr="00B06F3D" w14:paraId="21F0C404" w14:textId="77777777" w:rsidTr="00B06F3D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02E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FB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AA1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B2E0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20EE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167B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989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CF93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234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6</w:t>
            </w:r>
          </w:p>
        </w:tc>
      </w:tr>
      <w:tr w:rsidR="00B06F3D" w:rsidRPr="00B06F3D" w14:paraId="43114D05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86A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24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EED6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2; 0.23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77FA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6; 0.20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9430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1; 0.20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DF63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C0B3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4; 0.24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891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6; 0.22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E2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6; 0.205]</w:t>
            </w:r>
          </w:p>
        </w:tc>
      </w:tr>
      <w:tr w:rsidR="00B06F3D" w:rsidRPr="00B06F3D" w14:paraId="731DB4AF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82E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63D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DD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58E4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2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0F65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38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03A3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3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6335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3EB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1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77132F24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9A1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37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1D43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89; -0.11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425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92; -0.11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8967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3; -0.13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20A8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DEE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76; -0.22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3EE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98; -0.20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D445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86; -0.235]</w:t>
            </w:r>
          </w:p>
        </w:tc>
      </w:tr>
      <w:tr w:rsidR="00B06F3D" w:rsidRPr="00B06F3D" w14:paraId="3FA371A4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761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7B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E65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B92E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FB4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04A1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8089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F2CD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87B6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6</w:t>
            </w:r>
          </w:p>
        </w:tc>
      </w:tr>
      <w:tr w:rsidR="00B06F3D" w:rsidRPr="00B06F3D" w14:paraId="636C8935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7C2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99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12D7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10; 0.52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4C4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21; 0.52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0F0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32; 0.49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7A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3A19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1; 0.47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A9AC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51; 0.46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0D9B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10; 0.478]</w:t>
            </w:r>
          </w:p>
        </w:tc>
      </w:tr>
      <w:tr w:rsidR="00B06F3D" w:rsidRPr="00B06F3D" w14:paraId="7999DABD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A6A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37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part-tim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1E8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19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941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479F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8E94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B1B9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64C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5</w:t>
            </w:r>
          </w:p>
        </w:tc>
      </w:tr>
      <w:tr w:rsidR="00B06F3D" w:rsidRPr="00B06F3D" w14:paraId="58F0DA72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8A8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A3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256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2; 0.20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EB53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2; 0.22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AF25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1; 0.20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F5D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E07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0; 0.1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45CF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8; 0.16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70B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5; 0.134]</w:t>
            </w:r>
          </w:p>
        </w:tc>
      </w:tr>
      <w:tr w:rsidR="00B06F3D" w:rsidRPr="00B06F3D" w14:paraId="795AD22E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299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9DE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38FC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F70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6FDB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7CC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068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EF13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829D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9</w:t>
            </w:r>
          </w:p>
        </w:tc>
      </w:tr>
      <w:tr w:rsidR="00B06F3D" w:rsidRPr="00B06F3D" w14:paraId="32849A11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392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66F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ECFA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00; 0.82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E1F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01; 0.85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034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6; 0.82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709D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0924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57; 0.73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7C71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18; 0.72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AFE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78; 0.759]</w:t>
            </w:r>
          </w:p>
        </w:tc>
      </w:tr>
      <w:tr w:rsidR="00B06F3D" w:rsidRPr="00B06F3D" w14:paraId="21EFF12C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48A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DA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CD06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DA1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04F5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CC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400F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6288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7A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7</w:t>
            </w:r>
          </w:p>
        </w:tc>
      </w:tr>
      <w:tr w:rsidR="00B06F3D" w:rsidRPr="00B06F3D" w14:paraId="6F936E6D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EA39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9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2A79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82; 0.23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4E5F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4; 0.22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6E37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4; 0.22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1F31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6F0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2; 0.20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06FD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2; 0.16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034B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9; 0.205]</w:t>
            </w:r>
          </w:p>
        </w:tc>
      </w:tr>
      <w:tr w:rsidR="00B06F3D" w:rsidRPr="00B06F3D" w14:paraId="21F76F80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47E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FF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se keepin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EC7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3FD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3D2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0CDE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A40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C989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3F4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B06F3D" w:rsidRPr="00B06F3D" w14:paraId="18A3538F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450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F3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A22E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1; 0.26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B0AE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00; 0.25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D54B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49; 0.28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70D4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523C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75; 0.17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9573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6; 0.16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AF7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6; 0.231]</w:t>
            </w:r>
          </w:p>
        </w:tc>
      </w:tr>
      <w:tr w:rsidR="00B06F3D" w:rsidRPr="00B06F3D" w14:paraId="617D1AC6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662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7BE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tired – other reason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C1A0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2E3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482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FCFC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2BF3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E643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6830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6</w:t>
            </w:r>
          </w:p>
        </w:tc>
      </w:tr>
      <w:tr w:rsidR="00B06F3D" w:rsidRPr="00B06F3D" w14:paraId="057C6852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148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0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55D9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11; 0.19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3485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5; 0.21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9E73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2; 0.31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85E7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C85C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57; 0.08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5AE1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5; 0.10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618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2; 0.239]</w:t>
            </w:r>
          </w:p>
        </w:tc>
      </w:tr>
      <w:tr w:rsidR="00B06F3D" w:rsidRPr="00B06F3D" w14:paraId="5FC5B18E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BC3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30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ceiving medical car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967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4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A4D6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1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7EB9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2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E54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CB94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9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7C2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4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4008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1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4FDD9256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855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B5B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04BF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760; -0.9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069C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724; -0.91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6BFC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27; -0.42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6F51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5C3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046; -1.14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59C4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986; -1.10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89BC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345; -0.491]</w:t>
            </w:r>
          </w:p>
        </w:tc>
      </w:tr>
      <w:tr w:rsidR="00B06F3D" w:rsidRPr="00B06F3D" w14:paraId="3F1F3388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D40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BE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6EC7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D12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A2CD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74C9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1E27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9F6A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3A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9</w:t>
            </w:r>
          </w:p>
        </w:tc>
      </w:tr>
      <w:tr w:rsidR="00B06F3D" w:rsidRPr="00B06F3D" w14:paraId="42213889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B43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4B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F39C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8; 0.22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A8E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9; 0.22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4EB2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1; 0.19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D2DD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3D3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65; 0.15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63CF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6; 0.15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D39D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7; 0.139]</w:t>
            </w:r>
          </w:p>
        </w:tc>
      </w:tr>
      <w:tr w:rsidR="00B06F3D" w:rsidRPr="00B06F3D" w14:paraId="5AAFAF8E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BF8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D2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F21B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D7BA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E113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000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34A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6E82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4098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2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535F113E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EB72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69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938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8; -0.08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310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-0.09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BCB7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5; -0.02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9AEB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12AC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0; -0.12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FA6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15; -0.14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FA4B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2; -0.032]</w:t>
            </w:r>
          </w:p>
        </w:tc>
      </w:tr>
      <w:tr w:rsidR="00B06F3D" w:rsidRPr="00B06F3D" w14:paraId="4A7C4AF7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4EA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31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F33D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43E9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3197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439E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26B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F0AA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76A0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8</w:t>
            </w:r>
          </w:p>
        </w:tc>
      </w:tr>
      <w:tr w:rsidR="00B06F3D" w:rsidRPr="00B06F3D" w14:paraId="15A43DB3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C23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1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C3AA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8; 1.02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4008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6; 1.03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5E4C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7; 0.97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7ACE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0A2F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9; 1.04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976A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82; 1.06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923E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4; 0.980]</w:t>
            </w:r>
          </w:p>
        </w:tc>
      </w:tr>
      <w:tr w:rsidR="00B06F3D" w:rsidRPr="00B06F3D" w14:paraId="7635C8A9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C69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1B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FC7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EF9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29BA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AAB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30B5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B81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D306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5F714BDA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E9E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CD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14EA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5; 0.1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427A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7; 0.14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10AB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1; 0.14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5671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108A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5; 0.13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55E4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7; 0.14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DEC5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21; 0.148]</w:t>
            </w:r>
          </w:p>
        </w:tc>
      </w:tr>
      <w:tr w:rsidR="00B06F3D" w:rsidRPr="00B06F3D" w14:paraId="2618CDDD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E08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4C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: 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C3B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3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E214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3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D78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EA41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8F42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073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7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D8A8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2864F744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692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80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8269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268; 0.53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D3B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315; 0.59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3C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296; 0.57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CE57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AD44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279; 0.5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E726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336; 0.61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86FC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327; 0.589]</w:t>
            </w:r>
          </w:p>
        </w:tc>
      </w:tr>
      <w:tr w:rsidR="00B06F3D" w:rsidRPr="00B06F3D" w14:paraId="3C7405F5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BAC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49C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EB5C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921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5D0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F482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02C9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01E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</w:tr>
      <w:tr w:rsidR="00B06F3D" w:rsidRPr="00B06F3D" w14:paraId="06D5F23B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4D2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0D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8ADA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6CD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8; -0.03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EE63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7; 0.00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207C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EBD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22D2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9; -0.01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B80B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9; 0.039]</w:t>
            </w:r>
          </w:p>
        </w:tc>
      </w:tr>
      <w:tr w:rsidR="00B06F3D" w:rsidRPr="00B06F3D" w14:paraId="2FCE15F1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7DA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13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FC20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333E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9EE1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FE0C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E951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9B38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8E9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75CAE92C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C810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E5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4F98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4964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4; 0.00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6793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0; 0.02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EEC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F9D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C99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7; -0.02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EA6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2; -0.008]</w:t>
            </w:r>
          </w:p>
        </w:tc>
      </w:tr>
      <w:tr w:rsidR="00B06F3D" w:rsidRPr="00B06F3D" w14:paraId="2CBFE7DF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3DF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AE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colleg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40A5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D797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4CC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34EE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C67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639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D06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</w:tr>
      <w:tr w:rsidR="00B06F3D" w:rsidRPr="00B06F3D" w14:paraId="56EE9942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116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45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F216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2489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8; 0.45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865B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5; 0.44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3A7B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5660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7F8E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8; 0.46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9D8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1; 0.435]</w:t>
            </w:r>
          </w:p>
        </w:tc>
      </w:tr>
      <w:tr w:rsidR="00B06F3D" w:rsidRPr="00B06F3D" w14:paraId="78A64197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5DA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D1D9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school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526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18B8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22D1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8483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7015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D8D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CB9F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2</w:t>
            </w:r>
          </w:p>
        </w:tc>
      </w:tr>
      <w:tr w:rsidR="00B06F3D" w:rsidRPr="00B06F3D" w14:paraId="22D4F95F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456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A8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5C2C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F47A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2; -0.01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CC4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8; 0.01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6C0F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583A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287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01; -0.01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F05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7; 0.034]</w:t>
            </w:r>
          </w:p>
        </w:tc>
      </w:tr>
      <w:tr w:rsidR="00B06F3D" w:rsidRPr="00B06F3D" w14:paraId="27607C75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7B1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96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0A64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485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FBA1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58A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BE2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CD7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08DE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52A98507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6E6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78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B91D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7738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A3F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ADF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378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15FC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326E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534E0A12" w14:textId="77777777" w:rsidTr="00B06F3D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2E1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C4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F186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075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2A1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BCA6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0DD8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F9E0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B06F3D" w:rsidRPr="00B06F3D" w14:paraId="23FE3AB3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52FB9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CE9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6061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38F2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27; 0.05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7578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4; 0.14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D51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DE28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7209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0; 0.04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B18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02; 0.143]</w:t>
            </w:r>
          </w:p>
        </w:tc>
      </w:tr>
      <w:tr w:rsidR="00B06F3D" w:rsidRPr="00B06F3D" w14:paraId="33ADAECA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AAA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F3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ed</w:t>
            </w:r>
            <w:proofErr w:type="spellEnd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r common law spou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0A0B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1CF3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4E5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1FC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623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3F66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FC0A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05E868A8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4E1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9A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7400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FAA9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A4E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3B67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FC8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452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3B44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198C215A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AC7A" w14:textId="1AFB75C4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k friends or family to cover expens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E0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DC12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7B0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9C56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476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DE52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EAF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3017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B06F3D" w:rsidRPr="00B06F3D" w14:paraId="4F7C622A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3B7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C9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6818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543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1; 0.32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E931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03; 0.27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E01D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A8F1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15A3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55; 0.33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E2A6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31; 0.273]</w:t>
            </w:r>
          </w:p>
        </w:tc>
      </w:tr>
      <w:tr w:rsidR="00B06F3D" w:rsidRPr="00B06F3D" w14:paraId="5937818E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D56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D3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C4FE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2DB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C151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11D4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CAFB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DC8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8AE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3ECB346C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02E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58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9AE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27E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55AD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A3A4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7A2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A36B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29AD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41BD6970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F8E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nt </w:t>
            </w:r>
            <w:proofErr w:type="spellStart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omodation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F2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E128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350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4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36C8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AEE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017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DA0B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B09A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4</w:t>
            </w:r>
          </w:p>
        </w:tc>
      </w:tr>
      <w:tr w:rsidR="00B06F3D" w:rsidRPr="00B06F3D" w14:paraId="2AF865BE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C28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0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D2A3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89BA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3; -0.01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8273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4; 0.12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44E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AEA1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2F2A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5; -0.06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303D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2; 0.114]</w:t>
            </w:r>
          </w:p>
        </w:tc>
      </w:tr>
      <w:tr w:rsidR="00B06F3D" w:rsidRPr="00B06F3D" w14:paraId="519ACA10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FAC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69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0B19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0E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957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A34E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262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CF5D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00CD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4F5B381A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95D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9C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5694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45BD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38C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AF56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4E92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13F4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4826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6A863EF6" w14:textId="77777777" w:rsidTr="00B06F3D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2E5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55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A20A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3F63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9A1B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E3F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5C8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996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E4B9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</w:tr>
      <w:tr w:rsidR="00B06F3D" w:rsidRPr="00B06F3D" w14:paraId="65B42DB0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472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AB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EBFF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809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4; 0.10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07E1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62; 0.04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32D7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550D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BB4B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15; 0.09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1353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1; 0.020]</w:t>
            </w:r>
          </w:p>
        </w:tc>
      </w:tr>
      <w:tr w:rsidR="00B06F3D" w:rsidRPr="00B06F3D" w14:paraId="3408D16B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B28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72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17C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677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7E89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3CB9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4F2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B082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95D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5EFBD71C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CE3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D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BAF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361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48E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AAE5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02DE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EDED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901E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34CD028E" w14:textId="77777777" w:rsidTr="00B06F3D">
        <w:trPr>
          <w:trHeight w:val="340"/>
        </w:trPr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A3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90A3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2E9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DAF4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7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8F3E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1D3F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D65B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35BF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72E301D8" w14:textId="77777777" w:rsidTr="00B06F3D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A6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80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BB8F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3E1E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F273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6; -0.31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0A5A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B9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A38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9D52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62; -0.336]</w:t>
            </w:r>
          </w:p>
        </w:tc>
      </w:tr>
      <w:tr w:rsidR="00B06F3D" w:rsidRPr="00B06F3D" w14:paraId="456F440C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C30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morbidit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A8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B4C1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263B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87C7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8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C777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EE1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0992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90B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0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4E932200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677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15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13C9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D4A7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F5FB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3; -0.19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80C9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86C5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09A1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3904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4; -0.195]</w:t>
            </w:r>
          </w:p>
        </w:tc>
      </w:tr>
      <w:tr w:rsidR="00B06F3D" w:rsidRPr="00B06F3D" w14:paraId="7B69FC02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3FE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5BF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0942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875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3FE8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83B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3787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1CAA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7EC1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0FDC7755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D30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E5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AE86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1A83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FB4D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9EBB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54B4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60E0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4181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03DFD5F4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B6F9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HQ </w:t>
            </w:r>
            <w:proofErr w:type="spellStart"/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ness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FA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E636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73BC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E373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1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7EEB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F0C1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03F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7735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6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77ADC914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97DB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87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720C8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714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453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6; -0.14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4BFC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F4F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7708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4E6F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9; -0.133]</w:t>
            </w:r>
          </w:p>
        </w:tc>
      </w:tr>
      <w:tr w:rsidR="00B06F3D" w:rsidRPr="00B06F3D" w14:paraId="231A99A9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F06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E40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0AC4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D857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15F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3048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2117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54C0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1EF0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31F34273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A6E2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8A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5FE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E8CC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AF40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71B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9C7B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0136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4E7F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12D44C0A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023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patient at clinic or hospit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93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6B8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E58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C9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77DC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2337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FCD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BEC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3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7B95F621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CA6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EF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BC6D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74A3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8125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65; 0.00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DAC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9636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723D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786A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2; -0.005]</w:t>
            </w:r>
          </w:p>
        </w:tc>
      </w:tr>
      <w:tr w:rsidR="00B06F3D" w:rsidRPr="00B06F3D" w14:paraId="3599245B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500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9C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BC6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5DE0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1F3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F5FC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AD9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96F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643F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7DC7517A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8C8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0BA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A21CD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F945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A591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7D95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A85B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9DCB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5E4C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10BD5A75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C0A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41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1A2CC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F259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184D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5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12EE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119D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89F8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DAD4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1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48A9ED8C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F01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43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54AE4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6BF2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123F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9; -0.07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CEBC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D3A1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A11D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B599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-0.062]</w:t>
            </w:r>
          </w:p>
        </w:tc>
      </w:tr>
      <w:tr w:rsidR="00B06F3D" w:rsidRPr="00B06F3D" w14:paraId="24E9D747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E3F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E8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18FA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FD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604D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57DE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B1AA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1A1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984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16CB1FD9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7F7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7BF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302C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F82B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64CD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ED44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3AC5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920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7D8F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1A22B052" w14:textId="77777777" w:rsidTr="00B06F3D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907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2E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9561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B55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4014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24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0D4C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EE8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1283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01C1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89</w:t>
            </w: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06F3D" w:rsidRPr="00B06F3D" w14:paraId="19C976F2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E6F9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63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D4C73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ACE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7B43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37; -0.51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998D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866E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0E27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BF52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93; -0.585]</w:t>
            </w:r>
          </w:p>
        </w:tc>
      </w:tr>
      <w:tr w:rsidR="00B06F3D" w:rsidRPr="00B06F3D" w14:paraId="275E5188" w14:textId="77777777" w:rsidTr="00B06F3D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F336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B87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F8CDF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374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965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4B71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0B04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7026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44A97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B06F3D" w:rsidRPr="00B06F3D" w14:paraId="11C24F4D" w14:textId="77777777" w:rsidTr="00B06F3D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9D9A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1CE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B6CDE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C400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18CBC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0DEB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F05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FEA62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F94F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06F3D" w:rsidRPr="00B06F3D" w14:paraId="3E26A6B5" w14:textId="77777777" w:rsidTr="00B06F3D">
        <w:trPr>
          <w:trHeight w:val="320"/>
        </w:trPr>
        <w:tc>
          <w:tcPr>
            <w:tcW w:w="15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FDB5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obs.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A068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9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A74D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6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039B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8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3C9E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45E8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9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CED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6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5F361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48</w:t>
            </w:r>
          </w:p>
        </w:tc>
      </w:tr>
      <w:tr w:rsidR="00B06F3D" w:rsidRPr="00B06F3D" w14:paraId="03809F54" w14:textId="77777777" w:rsidTr="00B06F3D">
        <w:trPr>
          <w:trHeight w:val="320"/>
        </w:trPr>
        <w:tc>
          <w:tcPr>
            <w:tcW w:w="1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8C1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i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C3D8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014D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D596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3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C56BB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81D53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9C760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29FF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30</w:t>
            </w:r>
          </w:p>
        </w:tc>
      </w:tr>
      <w:tr w:rsidR="00B06F3D" w:rsidRPr="00B06F3D" w14:paraId="3AD4DC84" w14:textId="77777777" w:rsidTr="00B06F3D">
        <w:trPr>
          <w:trHeight w:val="320"/>
        </w:trPr>
        <w:tc>
          <w:tcPr>
            <w:tcW w:w="15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1B00" w14:textId="77777777" w:rsidR="00B06F3D" w:rsidRPr="00B06F3D" w:rsidRDefault="00B06F3D" w:rsidP="00B06F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tim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1C5C4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C9FEF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06259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9D7F6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EB3DD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6E14E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E33C5" w14:textId="77777777" w:rsidR="00B06F3D" w:rsidRPr="00B06F3D" w:rsidRDefault="00B06F3D" w:rsidP="00B06F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06F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49F58C69" w14:textId="3BE1B2D9" w:rsidR="00B06F3D" w:rsidRDefault="00B06F3D"/>
    <w:p w14:paraId="5C971615" w14:textId="2B370902" w:rsidR="00A54D56" w:rsidRPr="00A54D56" w:rsidRDefault="00A54D56">
      <w:pPr>
        <w:rPr>
          <w:rFonts w:ascii="Times New Roman" w:hAnsi="Times New Roman" w:cs="Times New Roman"/>
          <w:sz w:val="20"/>
          <w:szCs w:val="20"/>
        </w:rPr>
      </w:pPr>
      <w:r w:rsidRPr="00A54D56">
        <w:rPr>
          <w:rFonts w:ascii="Times New Roman" w:hAnsi="Times New Roman" w:cs="Times New Roman"/>
          <w:sz w:val="20"/>
          <w:szCs w:val="20"/>
        </w:rPr>
        <w:t>* Null hypothesis value outside the 95% confidence interval.</w:t>
      </w:r>
    </w:p>
    <w:sectPr w:rsidR="00A54D56" w:rsidRPr="00A54D56" w:rsidSect="00B0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3D"/>
    <w:rsid w:val="006934D8"/>
    <w:rsid w:val="007F5EC3"/>
    <w:rsid w:val="00A54D56"/>
    <w:rsid w:val="00AD5504"/>
    <w:rsid w:val="00B06F3D"/>
    <w:rsid w:val="00B266C1"/>
    <w:rsid w:val="00DF78B6"/>
    <w:rsid w:val="00E4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19E4"/>
  <w15:chartTrackingRefBased/>
  <w15:docId w15:val="{A3FBC04E-9A3C-3840-B619-97F78200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7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72</Words>
  <Characters>4257</Characters>
  <Application>Microsoft Office Word</Application>
  <DocSecurity>0</DocSecurity>
  <Lines>7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4</cp:revision>
  <dcterms:created xsi:type="dcterms:W3CDTF">2022-12-28T14:29:00Z</dcterms:created>
  <dcterms:modified xsi:type="dcterms:W3CDTF">2022-12-30T01:41:00Z</dcterms:modified>
</cp:coreProperties>
</file>